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73765" w14:textId="77777777" w:rsidR="00DB19D7" w:rsidRDefault="00DB19D7" w:rsidP="00FB7600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9D544F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2</w:t>
      </w:r>
      <w:r w:rsidRPr="009D544F">
        <w:rPr>
          <w:rFonts w:cs="Times New Roman"/>
          <w:szCs w:val="24"/>
        </w:rPr>
        <w:t xml:space="preserve">: Selected socio-demographic data on </w:t>
      </w:r>
    </w:p>
    <w:p w14:paraId="0F25126F" w14:textId="77777777" w:rsidR="00DB19D7" w:rsidRPr="009D544F" w:rsidRDefault="00DB19D7" w:rsidP="00DB19D7">
      <w:pPr>
        <w:spacing w:before="0" w:after="0"/>
        <w:rPr>
          <w:rFonts w:cs="Times New Roman"/>
          <w:szCs w:val="24"/>
        </w:rPr>
      </w:pPr>
      <w:r w:rsidRPr="009D544F">
        <w:rPr>
          <w:rFonts w:cs="Times New Roman"/>
          <w:szCs w:val="24"/>
        </w:rPr>
        <w:t xml:space="preserve">completers of follow up data collection. </w:t>
      </w:r>
    </w:p>
    <w:tbl>
      <w:tblPr>
        <w:tblW w:w="6817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6"/>
        <w:gridCol w:w="1422"/>
        <w:gridCol w:w="1422"/>
        <w:gridCol w:w="917"/>
      </w:tblGrid>
      <w:tr w:rsidR="009E4118" w:rsidRPr="00D33A39" w14:paraId="49F16449" w14:textId="77777777" w:rsidTr="00FB760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8396B2B" w14:textId="77777777" w:rsidR="009E4118" w:rsidRPr="00D33A39" w:rsidRDefault="009E4118" w:rsidP="00FB7600">
            <w:pPr>
              <w:spacing w:before="0" w:after="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b/>
                <w:bCs/>
                <w:color w:val="333333"/>
                <w:sz w:val="22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DD114CE" w14:textId="77777777" w:rsidR="009E4118" w:rsidRDefault="009E4118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de-DE" w:eastAsia="en-GB"/>
              </w:rPr>
              <w:t>BA</w:t>
            </w: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 xml:space="preserve"> </w:t>
            </w:r>
          </w:p>
          <w:p w14:paraId="191807EB" w14:textId="77777777" w:rsidR="009E4118" w:rsidRPr="00D33A39" w:rsidRDefault="009E4118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N = 101</w:t>
            </w:r>
            <w:r w:rsidRPr="00D33A39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49F4771F" w14:textId="77777777" w:rsidR="009E4118" w:rsidRDefault="009E4118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de-DE" w:eastAsia="en-GB"/>
              </w:rPr>
              <w:t>TAU</w:t>
            </w: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 xml:space="preserve"> </w:t>
            </w:r>
          </w:p>
          <w:p w14:paraId="428AB54E" w14:textId="77777777" w:rsidR="009E4118" w:rsidRPr="00D33A39" w:rsidRDefault="009E4118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N = 129</w:t>
            </w:r>
            <w:r w:rsidRPr="00D33A39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E5A5164" w14:textId="77777777" w:rsidR="009E4118" w:rsidRPr="00D33A39" w:rsidRDefault="009E4118" w:rsidP="00FB7600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b/>
                <w:bCs/>
                <w:color w:val="333333"/>
                <w:sz w:val="22"/>
                <w:lang w:eastAsia="en-GB"/>
              </w:rPr>
              <w:t>p-value</w:t>
            </w:r>
            <w:r w:rsidRPr="00D33A39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2</w:t>
            </w:r>
          </w:p>
        </w:tc>
      </w:tr>
      <w:tr w:rsidR="009E4118" w:rsidRPr="00D33A39" w14:paraId="11D43C77" w14:textId="77777777" w:rsidTr="00FB7600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CA12121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 xml:space="preserve">BDI </w:t>
            </w:r>
            <w:proofErr w:type="spellStart"/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80DC4F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27 (19, 3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6909D10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31 (22, 3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4E64AE7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11</w:t>
            </w:r>
          </w:p>
        </w:tc>
      </w:tr>
      <w:tr w:rsidR="009E4118" w:rsidRPr="00D33A39" w14:paraId="008C3510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6204BB8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0584F1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ECA0D1C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865B2E1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8</w:t>
            </w:r>
          </w:p>
        </w:tc>
      </w:tr>
      <w:tr w:rsidR="009E4118" w:rsidRPr="00D33A39" w14:paraId="71FF8E56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DC59B1" w14:textId="77777777" w:rsidR="009E4118" w:rsidRPr="00D33A39" w:rsidRDefault="009E4118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9699B98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79 (7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382CF5A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103 (8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598992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9E4118" w:rsidRPr="00D33A39" w14:paraId="1B67BF58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4047373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9CDE681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54 (47, 58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B10DA14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54 (49, 60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8AE45D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2</w:t>
            </w:r>
          </w:p>
        </w:tc>
      </w:tr>
      <w:tr w:rsidR="009E4118" w:rsidRPr="00D33A39" w14:paraId="612FB557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6245AAC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proofErr w:type="spellStart"/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edlev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BB7722A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7A3B4DC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5E42A6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5</w:t>
            </w:r>
          </w:p>
        </w:tc>
      </w:tr>
      <w:tr w:rsidR="009E4118" w:rsidRPr="00D33A39" w14:paraId="29A17FA7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E4CBF0A" w14:textId="77777777" w:rsidR="009E4118" w:rsidRPr="00D33A39" w:rsidRDefault="009E4118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special needs schoo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149ED2C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C1CABA4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2F199AE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9E4118" w:rsidRPr="00D33A39" w14:paraId="28708A09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AB0289" w14:textId="77777777" w:rsidR="009E4118" w:rsidRPr="00D33A39" w:rsidRDefault="009E4118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secondary school certificat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28D0594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2 (2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71BE75E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6 (4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487CA81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9E4118" w:rsidRPr="00D33A39" w14:paraId="5C58A52F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6C4694" w14:textId="77777777" w:rsidR="009E4118" w:rsidRPr="00D33A39" w:rsidRDefault="009E4118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proofErr w:type="spellStart"/>
            <w:proofErr w:type="gramStart"/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compl.vocational</w:t>
            </w:r>
            <w:proofErr w:type="spellEnd"/>
            <w:proofErr w:type="gramEnd"/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 xml:space="preserve"> training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4DC3DEF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63 (6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040CD13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78 (6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1080946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9E4118" w:rsidRPr="00D33A39" w14:paraId="5EDAF55B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FC5E57F" w14:textId="77777777" w:rsidR="009E4118" w:rsidRPr="00D33A39" w:rsidRDefault="009E4118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A-level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60228C7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28 (28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BE34CDC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30 (2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A08636B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9E4118" w:rsidRPr="00D33A39" w14:paraId="70F39AF9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1039D12" w14:textId="77777777" w:rsidR="009E4118" w:rsidRPr="00D33A39" w:rsidRDefault="009E4118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University degre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AD7C6D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8 (7.9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48B46F9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15 (12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E2EB571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9E4118" w:rsidRPr="00D33A39" w14:paraId="66BA4428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C8D2403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f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DAB741C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4 (4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5923B07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6 (4.7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5EF41C1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&gt;0.9</w:t>
            </w:r>
          </w:p>
        </w:tc>
      </w:tr>
      <w:tr w:rsidR="009E4118" w:rsidRPr="00D33A39" w14:paraId="523F5659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2D59178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f40_f4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3A6164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65 (6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8B70708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69 (5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0957F3F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10</w:t>
            </w:r>
          </w:p>
        </w:tc>
      </w:tr>
      <w:tr w:rsidR="009E4118" w:rsidRPr="00D33A39" w14:paraId="28739764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2E07297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f4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798F806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4 (4.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26FF0F9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7 (5.4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7C3E6C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8</w:t>
            </w:r>
          </w:p>
        </w:tc>
      </w:tr>
      <w:tr w:rsidR="009E4118" w:rsidRPr="00D33A39" w14:paraId="23AA6036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583AF37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proofErr w:type="spellStart"/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ptb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7E5D3A7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13 (13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F5A57B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13 (1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DA242B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5</w:t>
            </w:r>
          </w:p>
        </w:tc>
      </w:tr>
      <w:tr w:rsidR="009E4118" w:rsidRPr="00D33A39" w14:paraId="2C695A21" w14:textId="77777777" w:rsidTr="00FB7600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A39C23F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f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4DDC16D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A526AEE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2 (1.6%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6DD21E0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5</w:t>
            </w:r>
          </w:p>
        </w:tc>
      </w:tr>
      <w:tr w:rsidR="009E4118" w:rsidRPr="00D33A39" w14:paraId="04C2B184" w14:textId="77777777" w:rsidTr="00FB7600"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0B36FF7" w14:textId="77777777" w:rsidR="009E4118" w:rsidRPr="00D33A39" w:rsidRDefault="009E4118" w:rsidP="00FB7600">
            <w:pPr>
              <w:spacing w:before="0" w:after="0"/>
              <w:ind w:left="150" w:right="15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dysthym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DB379C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18 (18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AF1568F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21 (16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7925B3B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.7</w:t>
            </w:r>
          </w:p>
        </w:tc>
      </w:tr>
      <w:tr w:rsidR="009E4118" w:rsidRPr="00D33A39" w14:paraId="09BDE13E" w14:textId="77777777" w:rsidTr="00FB7600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C20C894" w14:textId="77777777" w:rsidR="009E4118" w:rsidRPr="00D33A39" w:rsidRDefault="009E4118" w:rsidP="00FB7600">
            <w:pPr>
              <w:spacing w:before="0" w:after="0"/>
              <w:ind w:left="150" w:right="150" w:firstLine="150"/>
              <w:rPr>
                <w:rFonts w:eastAsia="Times New Roman" w:cs="Times New Roman"/>
                <w:color w:val="333333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color w:val="333333"/>
                <w:sz w:val="22"/>
                <w:lang w:val="de-DE"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0BBB560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C29F506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A9B629" w14:textId="77777777" w:rsidR="009E4118" w:rsidRPr="00D33A39" w:rsidRDefault="009E4118" w:rsidP="00FB7600">
            <w:pPr>
              <w:spacing w:before="0" w:after="0"/>
              <w:ind w:left="150" w:right="150"/>
              <w:jc w:val="center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  <w:tr w:rsidR="009E4118" w:rsidRPr="00D33A39" w14:paraId="37F75B81" w14:textId="77777777" w:rsidTr="00FB7600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5476D0A7" w14:textId="77777777" w:rsidR="009E4118" w:rsidRPr="00D33A39" w:rsidRDefault="009E4118" w:rsidP="00FB7600">
            <w:pPr>
              <w:spacing w:before="0" w:after="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1 </w:t>
            </w: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Median (IQR); n (%) </w:t>
            </w:r>
          </w:p>
          <w:p w14:paraId="6D2F86CC" w14:textId="77777777" w:rsidR="009E4118" w:rsidRDefault="009E4118" w:rsidP="00FB7600">
            <w:pPr>
              <w:spacing w:before="0" w:after="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  <w:r w:rsidRPr="00D33A39">
              <w:rPr>
                <w:rFonts w:eastAsia="Times New Roman" w:cs="Times New Roman"/>
                <w:i/>
                <w:iCs/>
                <w:color w:val="333333"/>
                <w:sz w:val="22"/>
                <w:vertAlign w:val="superscript"/>
                <w:lang w:eastAsia="en-GB"/>
              </w:rPr>
              <w:t>2 </w:t>
            </w:r>
            <w:r w:rsidRPr="00D33A39">
              <w:rPr>
                <w:rFonts w:eastAsia="Times New Roman" w:cs="Times New Roman"/>
                <w:color w:val="333333"/>
                <w:sz w:val="22"/>
                <w:lang w:eastAsia="en-GB"/>
              </w:rPr>
              <w:t>Wilcoxon rank sum test; Pearson's Chi-squared test; Fisher's exact test </w:t>
            </w:r>
          </w:p>
          <w:p w14:paraId="53532676" w14:textId="77777777" w:rsidR="009E4118" w:rsidRPr="00D33A39" w:rsidRDefault="009E4118" w:rsidP="00FB7600">
            <w:pPr>
              <w:spacing w:before="0" w:after="0"/>
              <w:rPr>
                <w:rFonts w:eastAsia="Times New Roman" w:cs="Times New Roman"/>
                <w:color w:val="333333"/>
                <w:sz w:val="22"/>
                <w:lang w:eastAsia="en-GB"/>
              </w:rPr>
            </w:pPr>
          </w:p>
        </w:tc>
      </w:tr>
    </w:tbl>
    <w:p w14:paraId="5273315C" w14:textId="77777777" w:rsidR="009E4118" w:rsidRPr="001549D3" w:rsidRDefault="009E4118" w:rsidP="00B80A79">
      <w:pPr>
        <w:spacing w:before="0" w:after="0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006C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6120F" w14:textId="77777777" w:rsidR="006006C3" w:rsidRDefault="006006C3" w:rsidP="00117666">
      <w:pPr>
        <w:spacing w:after="0"/>
      </w:pPr>
      <w:r>
        <w:separator/>
      </w:r>
    </w:p>
  </w:endnote>
  <w:endnote w:type="continuationSeparator" w:id="0">
    <w:p w14:paraId="58AE46DE" w14:textId="77777777" w:rsidR="006006C3" w:rsidRDefault="006006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52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52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E3B3D" w14:textId="77777777" w:rsidR="006006C3" w:rsidRDefault="006006C3" w:rsidP="00117666">
      <w:pPr>
        <w:spacing w:after="0"/>
      </w:pPr>
      <w:r>
        <w:separator/>
      </w:r>
    </w:p>
  </w:footnote>
  <w:footnote w:type="continuationSeparator" w:id="0">
    <w:p w14:paraId="1AC3F166" w14:textId="77777777" w:rsidR="006006C3" w:rsidRDefault="006006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52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52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1615"/>
    <w:rsid w:val="004961FF"/>
    <w:rsid w:val="00517A89"/>
    <w:rsid w:val="005250F2"/>
    <w:rsid w:val="00593EEA"/>
    <w:rsid w:val="005A5EEE"/>
    <w:rsid w:val="006006C3"/>
    <w:rsid w:val="006375C7"/>
    <w:rsid w:val="00654E8F"/>
    <w:rsid w:val="00660D05"/>
    <w:rsid w:val="006820B1"/>
    <w:rsid w:val="006B7D14"/>
    <w:rsid w:val="00701727"/>
    <w:rsid w:val="007052C3"/>
    <w:rsid w:val="0070566C"/>
    <w:rsid w:val="00714C50"/>
    <w:rsid w:val="00725A7D"/>
    <w:rsid w:val="007501BE"/>
    <w:rsid w:val="00790BB3"/>
    <w:rsid w:val="007933AE"/>
    <w:rsid w:val="007A49B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4118"/>
    <w:rsid w:val="009F31C8"/>
    <w:rsid w:val="00A174D9"/>
    <w:rsid w:val="00A569CD"/>
    <w:rsid w:val="00AB6715"/>
    <w:rsid w:val="00B1671E"/>
    <w:rsid w:val="00B25EB8"/>
    <w:rsid w:val="00B354E1"/>
    <w:rsid w:val="00B37F4D"/>
    <w:rsid w:val="00B80A79"/>
    <w:rsid w:val="00C52A7B"/>
    <w:rsid w:val="00C56BAF"/>
    <w:rsid w:val="00C679AA"/>
    <w:rsid w:val="00C75972"/>
    <w:rsid w:val="00CC0A3A"/>
    <w:rsid w:val="00CD066B"/>
    <w:rsid w:val="00CE4FEE"/>
    <w:rsid w:val="00DB19D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cherova, Ursula</cp:lastModifiedBy>
  <cp:revision>2</cp:revision>
  <cp:lastPrinted>2013-10-03T12:51:00Z</cp:lastPrinted>
  <dcterms:created xsi:type="dcterms:W3CDTF">2024-04-12T11:11:00Z</dcterms:created>
  <dcterms:modified xsi:type="dcterms:W3CDTF">2024-04-12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